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1541" w:rsidRDefault="00311541" w:rsidP="003115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541">
        <w:rPr>
          <w:rFonts w:ascii="Times New Roman" w:hAnsi="Times New Roman" w:cs="Times New Roman"/>
          <w:b/>
          <w:sz w:val="24"/>
          <w:szCs w:val="24"/>
        </w:rPr>
        <w:t>Highlights</w:t>
      </w:r>
    </w:p>
    <w:p w:rsidR="0033061E" w:rsidRPr="0033061E" w:rsidRDefault="0033061E" w:rsidP="0033061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3061E">
        <w:rPr>
          <w:rFonts w:ascii="Times New Roman" w:hAnsi="Times New Roman" w:cs="Times New Roman"/>
          <w:sz w:val="24"/>
          <w:szCs w:val="24"/>
        </w:rPr>
        <w:t>New-generation TKI may decrease the risk of hepatotoxicity compared with gefitinib and erlotinib.</w:t>
      </w:r>
    </w:p>
    <w:p w:rsidR="0033061E" w:rsidRPr="0033061E" w:rsidRDefault="0033061E" w:rsidP="0033061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3061E">
        <w:rPr>
          <w:rFonts w:ascii="Times New Roman" w:hAnsi="Times New Roman" w:cs="Times New Roman"/>
          <w:sz w:val="24"/>
          <w:szCs w:val="24"/>
        </w:rPr>
        <w:t>New-generation TKI impro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061E">
        <w:rPr>
          <w:rFonts w:ascii="Times New Roman" w:hAnsi="Times New Roman" w:cs="Times New Roman"/>
          <w:sz w:val="24"/>
          <w:szCs w:val="24"/>
        </w:rPr>
        <w:t>efficacy compared with gefitinib and erlotinib.</w:t>
      </w:r>
    </w:p>
    <w:p w:rsidR="00CC2828" w:rsidRPr="00325267" w:rsidRDefault="00CC2828" w:rsidP="00CC2828">
      <w:pPr>
        <w:pStyle w:val="a7"/>
        <w:spacing w:line="48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F51CDB" w:rsidRPr="00836C6C" w:rsidRDefault="00F51CDB" w:rsidP="00836C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51CDB" w:rsidRPr="00836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332D9" w:rsidRDefault="008332D9" w:rsidP="004970B1">
      <w:r>
        <w:separator/>
      </w:r>
    </w:p>
  </w:endnote>
  <w:endnote w:type="continuationSeparator" w:id="0">
    <w:p w:rsidR="008332D9" w:rsidRDefault="008332D9" w:rsidP="00497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332D9" w:rsidRDefault="008332D9" w:rsidP="004970B1">
      <w:r>
        <w:separator/>
      </w:r>
    </w:p>
  </w:footnote>
  <w:footnote w:type="continuationSeparator" w:id="0">
    <w:p w:rsidR="008332D9" w:rsidRDefault="008332D9" w:rsidP="00497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714AB"/>
    <w:multiLevelType w:val="hybridMultilevel"/>
    <w:tmpl w:val="2ED27F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12909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31B8"/>
    <w:rsid w:val="002D7909"/>
    <w:rsid w:val="00311541"/>
    <w:rsid w:val="00325267"/>
    <w:rsid w:val="0033061E"/>
    <w:rsid w:val="003F12EC"/>
    <w:rsid w:val="004708DF"/>
    <w:rsid w:val="004970B1"/>
    <w:rsid w:val="00687AE5"/>
    <w:rsid w:val="007C32D5"/>
    <w:rsid w:val="008332D9"/>
    <w:rsid w:val="00836C6C"/>
    <w:rsid w:val="008E0085"/>
    <w:rsid w:val="00BE31B8"/>
    <w:rsid w:val="00CC2828"/>
    <w:rsid w:val="00E178E2"/>
    <w:rsid w:val="00F5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14031"/>
  <w15:chartTrackingRefBased/>
  <w15:docId w15:val="{A934FDD4-93DD-48AA-91E5-8E774AFB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0B1"/>
    <w:rPr>
      <w:sz w:val="18"/>
      <w:szCs w:val="18"/>
    </w:rPr>
  </w:style>
  <w:style w:type="paragraph" w:styleId="a7">
    <w:name w:val="List Paragraph"/>
    <w:basedOn w:val="a"/>
    <w:uiPriority w:val="34"/>
    <w:qFormat/>
    <w:rsid w:val="003115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Wang Zhe</cp:lastModifiedBy>
  <cp:revision>12</cp:revision>
  <dcterms:created xsi:type="dcterms:W3CDTF">2019-11-19T14:42:00Z</dcterms:created>
  <dcterms:modified xsi:type="dcterms:W3CDTF">2023-12-14T06:02:00Z</dcterms:modified>
</cp:coreProperties>
</file>